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A82E4" w14:textId="55C523FC" w:rsidR="004B7035" w:rsidRPr="008616B7" w:rsidRDefault="008616B7" w:rsidP="003D72CB">
      <w:pPr>
        <w:bidi w:val="0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C35913">
        <w:rPr>
          <w:rFonts w:asciiTheme="majorBidi" w:hAnsiTheme="majorBidi" w:cstheme="majorBidi"/>
          <w:b/>
          <w:noProof/>
          <w:color w:val="000000" w:themeColor="text1"/>
          <w:sz w:val="16"/>
          <w:szCs w:val="16"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37F5A7" wp14:editId="7FF3458E">
                <wp:simplePos x="0" y="0"/>
                <wp:positionH relativeFrom="margin">
                  <wp:posOffset>457200</wp:posOffset>
                </wp:positionH>
                <wp:positionV relativeFrom="paragraph">
                  <wp:posOffset>-228600</wp:posOffset>
                </wp:positionV>
                <wp:extent cx="8262620" cy="619887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2620" cy="61988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1234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09"/>
                              <w:gridCol w:w="3398"/>
                              <w:gridCol w:w="1500"/>
                              <w:gridCol w:w="1417"/>
                              <w:gridCol w:w="1276"/>
                              <w:gridCol w:w="974"/>
                              <w:gridCol w:w="1302"/>
                              <w:gridCol w:w="1280"/>
                            </w:tblGrid>
                            <w:tr w:rsidR="004906F7" w:rsidRPr="007D799E" w14:paraId="1A52C1FB" w14:textId="77777777" w:rsidTr="007D799E">
                              <w:trPr>
                                <w:trHeight w:val="300"/>
                              </w:trPr>
                              <w:tc>
                                <w:tcPr>
                                  <w:tcW w:w="12340" w:type="dxa"/>
                                  <w:gridSpan w:val="8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0B308E" w14:textId="3A8823B2" w:rsidR="004906F7" w:rsidRPr="00C34C23" w:rsidRDefault="0011046D" w:rsidP="00402B8A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S1 </w:t>
                                  </w:r>
                                  <w:r w:rsidR="004906F7" w:rsidRPr="00C34C2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Table. </w:t>
                                  </w:r>
                                  <w:r w:rsidR="004906F7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>‘</w:t>
                                  </w:r>
                                  <w:r w:rsidR="004906F7" w:rsidRPr="00C34C23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>TES strategy</w:t>
                                  </w:r>
                                  <w:r w:rsidR="004906F7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>’</w:t>
                                  </w:r>
                                  <w:r w:rsidR="004906F7" w:rsidRPr="00C34C23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>-derived MWC parameters of</w:t>
                                  </w:r>
                                  <w:r w:rsidR="0044034E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 xml:space="preserve"> human</w:t>
                                  </w:r>
                                  <w:r w:rsidR="004906F7" w:rsidRPr="00C34C23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 xml:space="preserve"> hemoglobin oxygen saturation curves </w:t>
                                  </w:r>
                                  <w:r w:rsidR="00402B8A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>of</w:t>
                                  </w:r>
                                  <w:r w:rsidR="00402B8A" w:rsidRPr="00C34C23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 w:rsidR="004906F7" w:rsidRPr="00C34C23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 xml:space="preserve">the </w:t>
                                  </w:r>
                                  <w:r w:rsidR="00402B8A" w:rsidRPr="00C34C23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>physiolog</w:t>
                                  </w:r>
                                  <w:r w:rsidR="00402B8A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>ical</w:t>
                                  </w:r>
                                  <w:r w:rsidR="00402B8A" w:rsidRPr="00C34C23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="004906F7" w:rsidRPr="00C34C23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>dataset</w:t>
                                  </w:r>
                                  <w:r w:rsidRPr="0011046D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  <w:r w:rsidR="004906F7" w:rsidRPr="00C34C23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4906F7" w:rsidRPr="007D799E" w14:paraId="4D1E0706" w14:textId="77777777" w:rsidTr="007D799E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E88C14" w14:textId="1CDBCF85" w:rsidR="004906F7" w:rsidRPr="007D799E" w:rsidRDefault="0011046D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  <w:i/>
                                      <w:color w:val="000000" w:themeColor="text1"/>
                                      <w:vertAlign w:val="superscript"/>
                                    </w:rPr>
                                    <w:t>b</w:t>
                                  </w:r>
                                  <w:r w:rsidR="004906F7" w:rsidRPr="006C009E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hysiology</w:t>
                                  </w:r>
                                  <w:proofErr w:type="spellEnd"/>
                                  <w:proofErr w:type="gramEnd"/>
                                  <w:r w:rsidR="004906F7" w:rsidRPr="006C009E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dataset</w:t>
                                  </w:r>
                                </w:p>
                              </w:tc>
                              <w:tc>
                                <w:tcPr>
                                  <w:tcW w:w="3398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52C990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ffector concentration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0B5B2C" w14:textId="0DB79281" w:rsidR="004906F7" w:rsidRPr="007D799E" w:rsidRDefault="004906F7" w:rsidP="002821F5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L </w:t>
                                  </w:r>
                                  <w:proofErr w:type="gram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gramEnd"/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5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B59A3A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T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mmHg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EA64A2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R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mmHg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237238" w14:textId="77777777" w:rsidR="004906F7" w:rsidRPr="007D799E" w:rsidRDefault="004906F7" w:rsidP="00341CA2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1302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E1A03E" w14:textId="3184C833" w:rsidR="004906F7" w:rsidRPr="007D799E" w:rsidRDefault="004906F7" w:rsidP="0011046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proofErr w:type="spellEnd"/>
                                  <w:proofErr w:type="gramEnd"/>
                                  <w:r w:rsidRPr="0008106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 w:rsidRPr="0008106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spellStart"/>
                                  <w:r w:rsidR="0011046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lculated</w:t>
                                  </w:r>
                                  <w:proofErr w:type="spellEnd"/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MWC)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CD3275" w14:textId="1D66131B" w:rsidR="004906F7" w:rsidRDefault="004906F7" w:rsidP="00341CA2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  <w:proofErr w:type="spellEnd"/>
                                  <w:proofErr w:type="gramEnd"/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</w:t>
                                  </w:r>
                                  <w:r w:rsidRPr="0008106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spellStart"/>
                                  <w:r w:rsidR="0011046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bserved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3715745E" w14:textId="2FCBD7B8" w:rsidR="004906F7" w:rsidRPr="004278E3" w:rsidRDefault="004906F7" w:rsidP="00341CA2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4906F7" w:rsidRPr="007D799E" w14:paraId="77158B71" w14:textId="77777777" w:rsidTr="007D799E">
                              <w:trPr>
                                <w:trHeight w:val="45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40058F5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C61786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00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256147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B5BE07C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EBFEB5C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B4FB11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110A26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80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63414F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4906F7" w:rsidRPr="007D799E" w14:paraId="48303788" w14:textId="77777777" w:rsidTr="007D799E">
                              <w:trPr>
                                <w:trHeight w:val="45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09358FA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FC92A1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00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6081D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8619B5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3909BEA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DBA34E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B8C540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80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180E07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4906F7" w:rsidRPr="007D799E" w14:paraId="056A90D0" w14:textId="77777777" w:rsidTr="00EE46BD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CF315F" w14:textId="0EE8FFB3" w:rsidR="004906F7" w:rsidRPr="008E3475" w:rsidRDefault="0011046D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e</w:t>
                                  </w:r>
                                  <w:r w:rsidR="004906F7" w:rsidRPr="008E3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  <w:tc>
                                <w:tcPr>
                                  <w:tcW w:w="11147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A6146E" w14:textId="6F1B7E71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  </w:t>
                                  </w:r>
                                  <w:proofErr w:type="gramStart"/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  <w:proofErr w:type="gramEnd"/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[2,3-BPG] = 0.8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M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P</w:t>
                                  </w:r>
                                  <w:r w:rsidRPr="00E9661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CO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40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rr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4906F7" w:rsidRPr="007D799E" w14:paraId="6A044CB9" w14:textId="77777777" w:rsidTr="007D799E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4422EA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0504F3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9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9BCC47" w14:textId="71E6991E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F865C8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2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65870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F98ABA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4BFF73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93BE9D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0</w:t>
                                  </w:r>
                                </w:p>
                              </w:tc>
                            </w:tr>
                            <w:tr w:rsidR="004906F7" w:rsidRPr="007D799E" w14:paraId="2053CE23" w14:textId="77777777" w:rsidTr="007D799E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2003E2F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5E56E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1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38E736" w14:textId="5CA8026F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0ACFC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1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D27C08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ED1E37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ACFF9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ED72FD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0</w:t>
                                  </w:r>
                                </w:p>
                              </w:tc>
                            </w:tr>
                            <w:tr w:rsidR="004906F7" w:rsidRPr="007D799E" w14:paraId="639B7E43" w14:textId="77777777" w:rsidTr="007D799E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A17C5A5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0615E0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2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81D810" w14:textId="1DA5CEA5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4AC5AA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7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8DDB2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1D638C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80DFC7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15C10A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</w:tr>
                            <w:tr w:rsidR="004906F7" w:rsidRPr="007D799E" w14:paraId="139D1734" w14:textId="77777777" w:rsidTr="007D799E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F47C42D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3DEB81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4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80A90D" w14:textId="6CA8DDAE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E234DD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8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12AD4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8EFA20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1E7C5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94B97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0</w:t>
                                  </w:r>
                                </w:p>
                              </w:tc>
                            </w:tr>
                            <w:tr w:rsidR="004906F7" w:rsidRPr="007D799E" w14:paraId="7E9E1CCA" w14:textId="77777777" w:rsidTr="007D799E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C8FE642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81269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5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B1C2E0" w14:textId="2360A5F2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8DCD50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0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0A49E8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2386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FA893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6E7C2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</w:tr>
                            <w:tr w:rsidR="004906F7" w:rsidRPr="007D799E" w14:paraId="5484E3DB" w14:textId="77777777" w:rsidTr="007D799E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2C360C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657635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7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74B203" w14:textId="01697AA5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DDE027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7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ED0172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5D64F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F7C09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A4E8D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0</w:t>
                                  </w:r>
                                </w:p>
                              </w:tc>
                            </w:tr>
                            <w:tr w:rsidR="004906F7" w:rsidRPr="007D799E" w14:paraId="57B54DC4" w14:textId="77777777" w:rsidTr="00EE46BD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263668" w14:textId="4EE3DEEF" w:rsidR="004906F7" w:rsidRPr="008E3475" w:rsidRDefault="0011046D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f</w:t>
                                  </w:r>
                                  <w:r w:rsidR="004906F7" w:rsidRPr="008E3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  <w:tc>
                                <w:tcPr>
                                  <w:tcW w:w="11147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01F233" w14:textId="0CCEAAC4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  </w:t>
                                  </w:r>
                                  <w:proofErr w:type="gramStart"/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  <w:proofErr w:type="gramEnd"/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[2,3-BPG] = 0.8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M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P</w:t>
                                  </w:r>
                                  <w:r w:rsidRPr="00E9661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CO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70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rr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906F7" w:rsidRPr="007D799E" w14:paraId="2E678DCE" w14:textId="77777777" w:rsidTr="007D799E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1753DB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CE0D7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9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E87D75" w14:textId="04F1B2A1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21AD73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4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07D43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66229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49F36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0C0D51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0</w:t>
                                  </w:r>
                                </w:p>
                              </w:tc>
                            </w:tr>
                            <w:tr w:rsidR="004906F7" w:rsidRPr="007D799E" w14:paraId="6189CD0C" w14:textId="77777777" w:rsidTr="007D799E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5B7E63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077F4F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0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ABBD6F" w14:textId="0DE84BDB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8F2CF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7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BC807A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99C17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A05A95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BFEA3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0</w:t>
                                  </w:r>
                                </w:p>
                              </w:tc>
                            </w:tr>
                            <w:tr w:rsidR="004906F7" w:rsidRPr="007D799E" w14:paraId="79BDF18C" w14:textId="77777777" w:rsidTr="007D799E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E8C299C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25473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2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2A31CB" w14:textId="1D03145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C51BA7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4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C2A685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7AEF6A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3FB111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78A0CF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0</w:t>
                                  </w:r>
                                </w:p>
                              </w:tc>
                            </w:tr>
                            <w:tr w:rsidR="004906F7" w:rsidRPr="007D799E" w14:paraId="3DA3DF49" w14:textId="77777777" w:rsidTr="007D799E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6E88B9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3FB98F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2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BE620B" w14:textId="3FAEC867" w:rsidR="004906F7" w:rsidRPr="007D799E" w:rsidRDefault="004906F7" w:rsidP="002821F5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C3F138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1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09FE83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75BA3C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76770C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C1ECBD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0</w:t>
                                  </w:r>
                                </w:p>
                              </w:tc>
                            </w:tr>
                            <w:tr w:rsidR="004906F7" w:rsidRPr="007D799E" w14:paraId="3C179CB3" w14:textId="77777777" w:rsidTr="007D799E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B9B81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D7B8D3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3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DA3D29" w14:textId="69B17BAA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6924D1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2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B60E0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4469C0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99AA5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2993C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</w:tr>
                            <w:tr w:rsidR="004906F7" w:rsidRPr="007D799E" w14:paraId="1E28154A" w14:textId="77777777" w:rsidTr="007D799E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0E3639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701BD3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5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E85F9F" w14:textId="729E6CD6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A914C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1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8FE59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67F25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C94362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2AD48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</w:tr>
                            <w:tr w:rsidR="004906F7" w:rsidRPr="007D799E" w14:paraId="63BDE02C" w14:textId="77777777" w:rsidTr="007D799E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2C56E0F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1BF570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6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A3A82D" w14:textId="3157E421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7792B3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1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43BA62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524E3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90781E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B5CD756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00</w:t>
                                  </w:r>
                                </w:p>
                              </w:tc>
                            </w:tr>
                            <w:tr w:rsidR="004906F7" w:rsidRPr="007D799E" w14:paraId="017A1BCE" w14:textId="77777777" w:rsidTr="00EE46BD">
                              <w:trPr>
                                <w:trHeight w:val="315"/>
                              </w:trPr>
                              <w:tc>
                                <w:tcPr>
                                  <w:tcW w:w="1193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4DE16A" w14:textId="0374D4B5" w:rsidR="004906F7" w:rsidRPr="008E3475" w:rsidRDefault="0011046D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e</w:t>
                                  </w:r>
                                  <w:r w:rsidR="004906F7" w:rsidRPr="008E3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,3</w:t>
                                  </w:r>
                                  <w:proofErr w:type="gramEnd"/>
                                  <w:r w:rsidR="004906F7" w:rsidRPr="008E3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BPG</w:t>
                                  </w:r>
                                </w:p>
                              </w:tc>
                              <w:tc>
                                <w:tcPr>
                                  <w:tcW w:w="11147" w:type="dxa"/>
                                  <w:gridSpan w:val="7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CD426C" w14:textId="6F79E277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</w:t>
                                  </w:r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[2,3-BPG] (</w:t>
                                  </w:r>
                                  <w:proofErr w:type="spellStart"/>
                                  <w:proofErr w:type="gramStart"/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M</w:t>
                                  </w:r>
                                  <w:proofErr w:type="spellEnd"/>
                                  <w:proofErr w:type="gramEnd"/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proofErr w:type="gram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  <w:proofErr w:type="gram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7.1; P</w:t>
                                  </w:r>
                                  <w:r w:rsidRPr="00E9661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CO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40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rr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4906F7" w:rsidRPr="007D799E" w14:paraId="6821E790" w14:textId="77777777" w:rsidTr="00EE46BD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48956F9" w14:textId="77777777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3DA5D95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4B44FB3D" w14:textId="521E398F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0673265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51.3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205215D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9DDAA01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67CFAB33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24E7B545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 w:rsidR="004906F7" w:rsidRPr="007D799E" w14:paraId="4FE3B981" w14:textId="77777777" w:rsidTr="00EE46BD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7BD74CC" w14:textId="77777777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36AF1F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5EE8F939" w14:textId="5D494AF1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ADEC0E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44.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45A196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54E2CB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0A8D3D6C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677A0A22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 w:rsidR="004906F7" w:rsidRPr="007D799E" w14:paraId="78BE4D82" w14:textId="77777777" w:rsidTr="00EE46BD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E506D11" w14:textId="77777777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7511E6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0C3C6D9D" w14:textId="53DBBF0C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45D756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58.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362B3AA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4.74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936E27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1EF5AF81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4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525A9977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 w:rsidR="004906F7" w:rsidRPr="007D799E" w14:paraId="3DE4E55E" w14:textId="77777777" w:rsidTr="00EE46BD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7B067EB" w14:textId="77777777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8F673C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69781980" w14:textId="3332E5EC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F771FE3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29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80F1FE1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46E177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55446D31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hideMark/>
                                </w:tcPr>
                                <w:p w14:paraId="3D1DDE46" w14:textId="77777777" w:rsidR="004906F7" w:rsidRPr="00FA5CED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A5CE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 w:rsidR="004906F7" w:rsidRPr="007D799E" w14:paraId="514B2544" w14:textId="77777777" w:rsidTr="00EE46BD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8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401AFF" w14:textId="076DE978" w:rsidR="004906F7" w:rsidRPr="008E3475" w:rsidRDefault="0011046D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f</w:t>
                                  </w:r>
                                  <w:r w:rsidR="004906F7" w:rsidRPr="008E3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,3</w:t>
                                  </w:r>
                                  <w:proofErr w:type="gramEnd"/>
                                  <w:r w:rsidR="004906F7" w:rsidRPr="008E347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BPG</w:t>
                                  </w:r>
                                </w:p>
                              </w:tc>
                              <w:tc>
                                <w:tcPr>
                                  <w:tcW w:w="11147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5865ED" w14:textId="31F1D117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</w:t>
                                  </w:r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[2,3-BPG] (</w:t>
                                  </w:r>
                                  <w:proofErr w:type="spellStart"/>
                                  <w:proofErr w:type="gramStart"/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M</w:t>
                                  </w:r>
                                  <w:proofErr w:type="spellEnd"/>
                                  <w:proofErr w:type="gramEnd"/>
                                  <w:r w:rsidRPr="00777C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proofErr w:type="gram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  <w:proofErr w:type="gram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= 7.3; P</w:t>
                                  </w:r>
                                  <w:r w:rsidRPr="00E9661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CO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40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rr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4906F7" w:rsidRPr="007D799E" w14:paraId="7D6FFCE7" w14:textId="77777777" w:rsidTr="007D799E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8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AE17852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D1BABB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F562B6" w14:textId="40F22DF3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D8C49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7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FAEB64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250B95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3A2C11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B97952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30</w:t>
                                  </w:r>
                                </w:p>
                              </w:tc>
                            </w:tr>
                            <w:tr w:rsidR="004906F7" w:rsidRPr="007D799E" w14:paraId="101842C2" w14:textId="77777777" w:rsidTr="007D799E">
                              <w:trPr>
                                <w:trHeight w:val="285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8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C461A03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60B4BD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0293B8" w14:textId="25D9A73C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E9EA9D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4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DA4ABF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7266B1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DA5DF5" w14:textId="77777777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5348AF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0</w:t>
                                  </w:r>
                                </w:p>
                              </w:tc>
                            </w:tr>
                            <w:tr w:rsidR="004906F7" w:rsidRPr="007D799E" w14:paraId="6F3913D6" w14:textId="77777777" w:rsidTr="007D799E">
                              <w:trPr>
                                <w:trHeight w:val="300"/>
                              </w:trPr>
                              <w:tc>
                                <w:tcPr>
                                  <w:tcW w:w="119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8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DC5D682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9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C2FE62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A5E88B" w14:textId="2D33E6AB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0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D6E88D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0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A42AB7" w14:textId="77777777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075884" w14:textId="77777777" w:rsidR="004906F7" w:rsidRPr="007D799E" w:rsidRDefault="004906F7" w:rsidP="00EE46B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DB95F9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153903" w14:textId="77777777" w:rsidR="004906F7" w:rsidRPr="007D799E" w:rsidRDefault="004906F7" w:rsidP="007D799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D799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</w:tr>
                          </w:tbl>
                          <w:p w14:paraId="7BBADA38" w14:textId="77777777" w:rsidR="004906F7" w:rsidRPr="00322BE2" w:rsidRDefault="004906F7" w:rsidP="00EE46BD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-17.95pt;width:650.6pt;height:488.1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" filled="f" stroked="f" strokeweight=".5pt">
                <v:textbox>
                  <w:txbxContent>
                    <w:tbl>
                      <w:tblPr>
                        <w:tblW w:w="12340" w:type="dxa"/>
                        <w:tblLook w:val="04A0" w:firstRow="1" w:lastRow="0" w:firstColumn="1" w:lastColumn="0" w:noHBand="0" w:noVBand="1"/>
                      </w:tblPr>
                      <w:tblGrid>
                        <w:gridCol w:w="1209"/>
                        <w:gridCol w:w="3398"/>
                        <w:gridCol w:w="1500"/>
                        <w:gridCol w:w="1417"/>
                        <w:gridCol w:w="1276"/>
                        <w:gridCol w:w="974"/>
                        <w:gridCol w:w="1302"/>
                        <w:gridCol w:w="1280"/>
                      </w:tblGrid>
                      <w:tr w:rsidR="004906F7" w:rsidRPr="007D799E" w14:paraId="1A52C1FB" w14:textId="77777777" w:rsidTr="007D799E">
                        <w:trPr>
                          <w:trHeight w:val="300"/>
                        </w:trPr>
                        <w:tc>
                          <w:tcPr>
                            <w:tcW w:w="12340" w:type="dxa"/>
                            <w:gridSpan w:val="8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0B308E" w14:textId="3A8823B2" w:rsidR="004906F7" w:rsidRPr="00C34C23" w:rsidRDefault="0011046D" w:rsidP="00402B8A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S1 </w:t>
                            </w:r>
                            <w:r w:rsidR="004906F7" w:rsidRPr="00C34C2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Table. </w:t>
                            </w:r>
                            <w:r w:rsidR="004906F7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>‘</w:t>
                            </w:r>
                            <w:r w:rsidR="004906F7" w:rsidRPr="00C34C23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>TES strategy</w:t>
                            </w:r>
                            <w:r w:rsidR="004906F7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>’</w:t>
                            </w:r>
                            <w:r w:rsidR="004906F7" w:rsidRPr="00C34C23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>-derived MWC parameters of</w:t>
                            </w:r>
                            <w:r w:rsidR="0044034E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 xml:space="preserve"> human</w:t>
                            </w:r>
                            <w:r w:rsidR="004906F7" w:rsidRPr="00C34C23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 xml:space="preserve"> hemoglobin oxygen saturation curves </w:t>
                            </w:r>
                            <w:r w:rsidR="00402B8A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>of</w:t>
                            </w:r>
                            <w:r w:rsidR="00402B8A" w:rsidRPr="00C34C23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="004906F7" w:rsidRPr="00C34C23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 xml:space="preserve">the </w:t>
                            </w:r>
                            <w:r w:rsidR="00402B8A" w:rsidRPr="00C34C23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>physiolog</w:t>
                            </w:r>
                            <w:r w:rsidR="00402B8A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>ical</w:t>
                            </w:r>
                            <w:r w:rsidR="00402B8A" w:rsidRPr="00C34C23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4906F7" w:rsidRPr="00C34C23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>dataset</w:t>
                            </w:r>
                            <w:r w:rsidRPr="0011046D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="004906F7" w:rsidRPr="00C34C23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c>
                      </w:tr>
                      <w:tr w:rsidR="004906F7" w:rsidRPr="007D799E" w14:paraId="4D1E0706" w14:textId="77777777" w:rsidTr="007D799E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E88C14" w14:textId="1CDBCF85" w:rsidR="004906F7" w:rsidRPr="007D799E" w:rsidRDefault="0011046D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i/>
                                <w:color w:val="000000" w:themeColor="text1"/>
                                <w:vertAlign w:val="superscript"/>
                              </w:rPr>
                              <w:t>b</w:t>
                            </w:r>
                            <w:r w:rsidR="004906F7" w:rsidRPr="006C009E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hysiology</w:t>
                            </w:r>
                            <w:proofErr w:type="spellEnd"/>
                            <w:proofErr w:type="gramEnd"/>
                            <w:r w:rsidR="004906F7" w:rsidRPr="006C009E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dataset</w:t>
                            </w:r>
                          </w:p>
                        </w:tc>
                        <w:tc>
                          <w:tcPr>
                            <w:tcW w:w="3398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52C990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ffector concentration</w:t>
                            </w:r>
                          </w:p>
                        </w:tc>
                        <w:tc>
                          <w:tcPr>
                            <w:tcW w:w="1500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0B5B2C" w14:textId="0DB79281" w:rsidR="004906F7" w:rsidRPr="007D799E" w:rsidRDefault="004906F7" w:rsidP="002821F5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L 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x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5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B59A3A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(mmHg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EA64A2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R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(mmHg)</w:t>
                            </w:r>
                          </w:p>
                        </w:tc>
                        <w:tc>
                          <w:tcPr>
                            <w:tcW w:w="974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237238" w14:textId="77777777" w:rsidR="004906F7" w:rsidRPr="007D799E" w:rsidRDefault="004906F7" w:rsidP="00341CA2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  <w:proofErr w:type="gramEnd"/>
                          </w:p>
                        </w:tc>
                        <w:tc>
                          <w:tcPr>
                            <w:tcW w:w="1302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E1A03E" w14:textId="3184C833" w:rsidR="004906F7" w:rsidRPr="007D799E" w:rsidRDefault="004906F7" w:rsidP="0011046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proofErr w:type="spellEnd"/>
                            <w:proofErr w:type="gramEnd"/>
                            <w:r w:rsidRPr="0008106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08106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="0011046D">
                              <w:rPr>
                                <w:rFonts w:ascii="Times New Roman" w:eastAsia="Times New Roman" w:hAnsi="Times New Roman" w:cs="Times New Roman"/>
                                <w:bCs/>
                                <w:i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lculated</w:t>
                            </w:r>
                            <w:proofErr w:type="spellEnd"/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(MWC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80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CD3275" w14:textId="1D66131B" w:rsidR="004906F7" w:rsidRDefault="004906F7" w:rsidP="00341CA2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  <w:proofErr w:type="spellEnd"/>
                            <w:proofErr w:type="gramEnd"/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 w:rsidRPr="0008106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="0011046D">
                              <w:rPr>
                                <w:rFonts w:ascii="Times New Roman" w:eastAsia="Times New Roman" w:hAnsi="Times New Roman" w:cs="Times New Roman"/>
                                <w:bCs/>
                                <w:i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bserved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715745E" w14:textId="2FCBD7B8" w:rsidR="004906F7" w:rsidRPr="004278E3" w:rsidRDefault="004906F7" w:rsidP="00341CA2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4906F7" w:rsidRPr="007D799E" w14:paraId="77158B71" w14:textId="77777777" w:rsidTr="007D799E">
                        <w:trPr>
                          <w:trHeight w:val="45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40058F5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C61786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00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256147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B5BE07C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EBFEB5C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7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3B4FB11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110A26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80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63414F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4906F7" w:rsidRPr="007D799E" w14:paraId="48303788" w14:textId="77777777" w:rsidTr="007D799E">
                        <w:trPr>
                          <w:trHeight w:val="45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09358FA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FC92A1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00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36081D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8619B5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3909BEA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7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DBA34E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B8C540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80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180E07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4906F7" w:rsidRPr="007D799E" w14:paraId="056A90D0" w14:textId="77777777" w:rsidTr="00EE46BD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CF315F" w14:textId="0EE8FFB3" w:rsidR="004906F7" w:rsidRPr="008E3475" w:rsidRDefault="0011046D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e</w:t>
                            </w:r>
                            <w:r w:rsidR="004906F7" w:rsidRPr="008E3475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H</w:t>
                            </w:r>
                            <w:proofErr w:type="spellEnd"/>
                            <w:proofErr w:type="gramEnd"/>
                          </w:p>
                        </w:tc>
                        <w:tc>
                          <w:tcPr>
                            <w:tcW w:w="11147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A6146E" w14:textId="6F1B7E71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  </w:t>
                            </w:r>
                            <w:proofErr w:type="gramStart"/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H</w:t>
                            </w:r>
                            <w:proofErr w:type="gramEnd"/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valu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[2,3-BPG] = 0.8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M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P</w:t>
                            </w:r>
                            <w:r w:rsidRPr="00E966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CO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40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rr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 w:rsidR="004906F7" w:rsidRPr="007D799E" w14:paraId="6A044CB9" w14:textId="77777777" w:rsidTr="007D799E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4422EA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0504F3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.95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9BCC47" w14:textId="71E6991E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F865C8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2.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65870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F98ABA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4BFF73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93BE9D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0</w:t>
                            </w:r>
                          </w:p>
                        </w:tc>
                      </w:tr>
                      <w:tr w:rsidR="004906F7" w:rsidRPr="007D799E" w14:paraId="2053CE23" w14:textId="77777777" w:rsidTr="007D799E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2003E2F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5E56E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1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38E736" w14:textId="5CA8026F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0ACFC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1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D27C08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ED1E37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ACFF9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ED72FD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60</w:t>
                            </w:r>
                          </w:p>
                        </w:tc>
                      </w:tr>
                      <w:tr w:rsidR="004906F7" w:rsidRPr="007D799E" w14:paraId="639B7E43" w14:textId="77777777" w:rsidTr="007D799E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A17C5A5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0615E0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2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81D810" w14:textId="1DA5CEA5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4AC5AA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7.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8DDB2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1D638C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80DFC7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15C10A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80</w:t>
                            </w:r>
                          </w:p>
                        </w:tc>
                      </w:tr>
                      <w:tr w:rsidR="004906F7" w:rsidRPr="007D799E" w14:paraId="139D1734" w14:textId="77777777" w:rsidTr="007D799E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F47C42D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3DEB81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43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80A90D" w14:textId="6CA8DDAE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E234DD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8.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12AD4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8EFA20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1E7C5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94B97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60</w:t>
                            </w:r>
                          </w:p>
                        </w:tc>
                      </w:tr>
                      <w:tr w:rsidR="004906F7" w:rsidRPr="007D799E" w14:paraId="7E9E1CCA" w14:textId="77777777" w:rsidTr="007D799E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C8FE642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81269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56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B1C2E0" w14:textId="2360A5F2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8DCD50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0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0A49E8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2386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FA893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6E7C2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80</w:t>
                            </w:r>
                          </w:p>
                        </w:tc>
                      </w:tr>
                      <w:tr w:rsidR="004906F7" w:rsidRPr="007D799E" w14:paraId="5484E3DB" w14:textId="77777777" w:rsidTr="007D799E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2C360C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657635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7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74B203" w14:textId="01697AA5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DDE027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7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ED0172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5D64F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F7C09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A4E8D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0</w:t>
                            </w:r>
                          </w:p>
                        </w:tc>
                      </w:tr>
                      <w:tr w:rsidR="004906F7" w:rsidRPr="007D799E" w14:paraId="57B54DC4" w14:textId="77777777" w:rsidTr="00EE46BD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263668" w14:textId="4EE3DEEF" w:rsidR="004906F7" w:rsidRPr="008E3475" w:rsidRDefault="0011046D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f</w:t>
                            </w:r>
                            <w:r w:rsidR="004906F7" w:rsidRPr="008E3475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H</w:t>
                            </w:r>
                            <w:proofErr w:type="spellEnd"/>
                            <w:proofErr w:type="gramEnd"/>
                          </w:p>
                        </w:tc>
                        <w:tc>
                          <w:tcPr>
                            <w:tcW w:w="11147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01F233" w14:textId="0CCEAAC4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  </w:t>
                            </w:r>
                            <w:proofErr w:type="gramStart"/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H</w:t>
                            </w:r>
                            <w:proofErr w:type="gramEnd"/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valu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[2,3-BPG] = 0.8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M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P</w:t>
                            </w:r>
                            <w:r w:rsidRPr="00E966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CO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70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rr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4906F7" w:rsidRPr="007D799E" w14:paraId="2E678DCE" w14:textId="77777777" w:rsidTr="007D799E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1753DB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CE0D7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.93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E87D75" w14:textId="04F1B2A1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21AD73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04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07D43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66229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49F36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0C0D51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0</w:t>
                            </w:r>
                          </w:p>
                        </w:tc>
                      </w:tr>
                      <w:tr w:rsidR="004906F7" w:rsidRPr="007D799E" w14:paraId="6189CD0C" w14:textId="77777777" w:rsidTr="007D799E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5B7E63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077F4F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0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ABBD6F" w14:textId="0DE84BDB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8F2CF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7.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BC807A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99C17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A05A95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BFEA3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0</w:t>
                            </w:r>
                          </w:p>
                        </w:tc>
                      </w:tr>
                      <w:tr w:rsidR="004906F7" w:rsidRPr="007D799E" w14:paraId="79BDF18C" w14:textId="77777777" w:rsidTr="007D799E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E8C299C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25473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2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2A31CB" w14:textId="1D03145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C51BA7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34.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C2A685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7AEF6A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3FB111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6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78A0CF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0</w:t>
                            </w:r>
                          </w:p>
                        </w:tc>
                      </w:tr>
                      <w:tr w:rsidR="004906F7" w:rsidRPr="007D799E" w14:paraId="3DA3DF49" w14:textId="77777777" w:rsidTr="007D799E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6E88B9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3FB98F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29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BE620B" w14:textId="3FAEC867" w:rsidR="004906F7" w:rsidRPr="007D799E" w:rsidRDefault="004906F7" w:rsidP="002821F5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C3F138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1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09FE83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75BA3C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76770C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C1ECBD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0</w:t>
                            </w:r>
                          </w:p>
                        </w:tc>
                      </w:tr>
                      <w:tr w:rsidR="004906F7" w:rsidRPr="007D799E" w14:paraId="3C179CB3" w14:textId="77777777" w:rsidTr="007D799E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2B9B81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D7B8D3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37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DA3D29" w14:textId="69B17BAA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6924D1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2.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B60E0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4469C0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99AA5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2993C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80</w:t>
                            </w:r>
                          </w:p>
                        </w:tc>
                      </w:tr>
                      <w:tr w:rsidR="004906F7" w:rsidRPr="007D799E" w14:paraId="1E28154A" w14:textId="77777777" w:rsidTr="007D799E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0E3639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701BD3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5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E85F9F" w14:textId="729E6CD6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A914C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1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8FE59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67F25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C94362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2AD48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80</w:t>
                            </w:r>
                          </w:p>
                        </w:tc>
                      </w:tr>
                      <w:tr w:rsidR="004906F7" w:rsidRPr="007D799E" w14:paraId="63BDE02C" w14:textId="77777777" w:rsidTr="007D799E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2C56E0F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1BF570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66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A3A82D" w14:textId="3157E421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7792B3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1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43BA62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524E3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90781E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B5CD756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00</w:t>
                            </w:r>
                          </w:p>
                        </w:tc>
                      </w:tr>
                      <w:tr w:rsidR="004906F7" w:rsidRPr="007D799E" w14:paraId="017A1BCE" w14:textId="77777777" w:rsidTr="00EE46BD">
                        <w:trPr>
                          <w:trHeight w:val="315"/>
                        </w:trPr>
                        <w:tc>
                          <w:tcPr>
                            <w:tcW w:w="1193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4DE16A" w14:textId="0374D4B5" w:rsidR="004906F7" w:rsidRPr="008E3475" w:rsidRDefault="0011046D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e</w:t>
                            </w:r>
                            <w:r w:rsidR="004906F7" w:rsidRPr="008E3475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,3</w:t>
                            </w:r>
                            <w:proofErr w:type="gramEnd"/>
                            <w:r w:rsidR="004906F7" w:rsidRPr="008E3475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BPG</w:t>
                            </w:r>
                          </w:p>
                        </w:tc>
                        <w:tc>
                          <w:tcPr>
                            <w:tcW w:w="11147" w:type="dxa"/>
                            <w:gridSpan w:val="7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CD426C" w14:textId="6F79E277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</w:t>
                            </w:r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[2,3-BPG] (</w:t>
                            </w:r>
                            <w:proofErr w:type="spellStart"/>
                            <w:proofErr w:type="gramStart"/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M</w:t>
                            </w:r>
                            <w:proofErr w:type="spellEnd"/>
                            <w:proofErr w:type="gramEnd"/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H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7.1; P</w:t>
                            </w:r>
                            <w:r w:rsidRPr="00E966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CO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 40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rr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 w:rsidR="004906F7" w:rsidRPr="007D799E" w14:paraId="6821E790" w14:textId="77777777" w:rsidTr="00EE46BD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48956F9" w14:textId="77777777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3DA5D95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4B44FB3D" w14:textId="521E398F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.</w:t>
                            </w: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0673265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51.3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205215D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9DDAA01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67CFAB33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24E7B545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</w:tr>
                      <w:tr w:rsidR="004906F7" w:rsidRPr="007D799E" w14:paraId="4FE3B981" w14:textId="77777777" w:rsidTr="00EE46BD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7BD74CC" w14:textId="77777777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36AF1F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5EE8F939" w14:textId="5D494AF1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ADEC0E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44.5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D45A196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54E2CB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0A8D3D6C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677A0A22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</w:tr>
                      <w:tr w:rsidR="004906F7" w:rsidRPr="007D799E" w14:paraId="78BE4D82" w14:textId="77777777" w:rsidTr="00EE46BD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E506D11" w14:textId="77777777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7511E6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0C3C6D9D" w14:textId="53DBBF0C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.0</w:t>
                            </w: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45D756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58.4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362B3AA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4.74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936E27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1EF5AF81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4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525A9977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</w:tr>
                      <w:tr w:rsidR="004906F7" w:rsidRPr="007D799E" w14:paraId="3DE4E55E" w14:textId="77777777" w:rsidTr="00EE46BD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7B067EB" w14:textId="77777777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8F673C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69781980" w14:textId="3332E5EC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1</w:t>
                            </w: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F771FE3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29.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80F1FE1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746E177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55446D31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hideMark/>
                          </w:tcPr>
                          <w:p w14:paraId="3D1DDE46" w14:textId="77777777" w:rsidR="004906F7" w:rsidRPr="00FA5CED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A5CE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</w:tr>
                      <w:tr w:rsidR="004906F7" w:rsidRPr="007D799E" w14:paraId="514B2544" w14:textId="77777777" w:rsidTr="00EE46BD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8" w:space="0" w:color="000000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401AFF" w14:textId="076DE978" w:rsidR="004906F7" w:rsidRPr="008E3475" w:rsidRDefault="0011046D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f</w:t>
                            </w:r>
                            <w:r w:rsidR="004906F7" w:rsidRPr="008E3475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,3</w:t>
                            </w:r>
                            <w:proofErr w:type="gramEnd"/>
                            <w:r w:rsidR="004906F7" w:rsidRPr="008E3475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BPG</w:t>
                            </w:r>
                          </w:p>
                        </w:tc>
                        <w:tc>
                          <w:tcPr>
                            <w:tcW w:w="11147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5865ED" w14:textId="31F1D117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</w:t>
                            </w:r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[2,3-BPG] (</w:t>
                            </w:r>
                            <w:proofErr w:type="spellStart"/>
                            <w:proofErr w:type="gramStart"/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M</w:t>
                            </w:r>
                            <w:proofErr w:type="spellEnd"/>
                            <w:proofErr w:type="gramEnd"/>
                            <w:r w:rsidRPr="00777C44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H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= 7.3; P</w:t>
                            </w:r>
                            <w:r w:rsidRPr="00E966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CO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40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rr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4906F7" w:rsidRPr="007D799E" w14:paraId="7D6FFCE7" w14:textId="77777777" w:rsidTr="007D799E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8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AE17852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D1BABB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F562B6" w14:textId="40F22DF3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D8C49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7.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FAEB64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250B95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3A2C11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B97952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30</w:t>
                            </w:r>
                          </w:p>
                        </w:tc>
                      </w:tr>
                      <w:tr w:rsidR="004906F7" w:rsidRPr="007D799E" w14:paraId="101842C2" w14:textId="77777777" w:rsidTr="007D799E">
                        <w:trPr>
                          <w:trHeight w:val="285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8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C461A03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60B4BD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0293B8" w14:textId="25D9A73C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E9EA9D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34.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DA4ABF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7266B1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DA5DF5" w14:textId="77777777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5348AF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60</w:t>
                            </w:r>
                          </w:p>
                        </w:tc>
                      </w:tr>
                      <w:tr w:rsidR="004906F7" w:rsidRPr="007D799E" w14:paraId="6F3913D6" w14:textId="77777777" w:rsidTr="007D799E">
                        <w:trPr>
                          <w:trHeight w:val="300"/>
                        </w:trPr>
                        <w:tc>
                          <w:tcPr>
                            <w:tcW w:w="119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8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DC5D682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9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C2FE62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A5E88B" w14:textId="2D33E6AB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.0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D6E88D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90.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A42AB7" w14:textId="77777777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075884" w14:textId="77777777" w:rsidR="004906F7" w:rsidRPr="007D799E" w:rsidRDefault="004906F7" w:rsidP="00EE46B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DB95F9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153903" w14:textId="77777777" w:rsidR="004906F7" w:rsidRPr="007D799E" w:rsidRDefault="004906F7" w:rsidP="007D799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D799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80</w:t>
                            </w:r>
                          </w:p>
                        </w:tc>
                      </w:tr>
                    </w:tbl>
                    <w:p w14:paraId="7BBADA38" w14:textId="77777777" w:rsidR="004906F7" w:rsidRPr="00322BE2" w:rsidRDefault="004906F7" w:rsidP="00EE46BD">
                      <w:pPr>
                        <w:bidi w:val="0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BC7DCC2" w14:textId="77777777" w:rsidR="008616B7" w:rsidRPr="00C35913" w:rsidRDefault="008616B7" w:rsidP="003D72CB">
      <w:pPr>
        <w:bidi w:val="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74C8F665" w14:textId="33405868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5CA166BE" w14:textId="5F828932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36EF7026" w14:textId="1CE548F2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1AAE3594" w14:textId="0D449656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284A2517" w14:textId="3481CB55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3F7DB148" w14:textId="0637DB12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5406ED66" w14:textId="6671EAFE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28CE3E85" w14:textId="77777777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0B412D57" w14:textId="1F3B0C87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5E751ED9" w14:textId="4A23814C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4E2D462B" w14:textId="7F8B9AC9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39E9C992" w14:textId="77777777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58E6B9BC" w14:textId="5B9CA051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26703704" w14:textId="77777777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39FB6680" w14:textId="407736CD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7C98125D" w14:textId="77777777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71058021" w14:textId="77777777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7B11660D" w14:textId="40F2CCB8" w:rsidR="008D589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55AEB3E0" w14:textId="77777777" w:rsidR="006C009E" w:rsidRDefault="006C009E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2A378626" w14:textId="77777777" w:rsidR="006C009E" w:rsidRDefault="006C009E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2F221741" w14:textId="77777777" w:rsidR="006C009E" w:rsidRPr="00C35913" w:rsidRDefault="006C009E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199C33B3" w14:textId="77777777" w:rsidR="008616B7" w:rsidRPr="008616B7" w:rsidRDefault="008616B7" w:rsidP="008616B7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14:paraId="1EA24EAD" w14:textId="529E7CDE" w:rsidR="0011046D" w:rsidRDefault="008616B7" w:rsidP="0044034E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</w:pPr>
      <w:proofErr w:type="spellStart"/>
      <w:proofErr w:type="gramStart"/>
      <w:r w:rsidRPr="008616B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a</w:t>
      </w:r>
      <w:r w:rsidR="0011046D" w:rsidRPr="0011046D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proofErr w:type="gramEnd"/>
      <w:r w:rsidR="0011046D" w:rsidRPr="001104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 reports the physiology</w:t>
      </w:r>
      <w:r w:rsidR="0011046D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11046D" w:rsidRPr="001104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und solution set </w:t>
      </w:r>
      <w:r w:rsidR="0044034E">
        <w:rPr>
          <w:rFonts w:ascii="Times New Roman" w:eastAsia="Times New Roman" w:hAnsi="Times New Roman" w:cs="Times New Roman"/>
          <w:color w:val="000000"/>
          <w:sz w:val="24"/>
          <w:szCs w:val="24"/>
        </w:rPr>
        <w:t>from t</w:t>
      </w:r>
      <w:r w:rsidR="001104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TES strategy applied </w:t>
      </w:r>
      <w:r w:rsidR="004403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</w:t>
      </w:r>
      <w:r w:rsidR="001104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fferent hemoglobin </w:t>
      </w:r>
      <w:r w:rsidR="009A2E4B">
        <w:rPr>
          <w:rFonts w:ascii="Times New Roman" w:eastAsia="Times New Roman" w:hAnsi="Times New Roman" w:cs="Times New Roman"/>
          <w:color w:val="000000"/>
          <w:sz w:val="24"/>
          <w:szCs w:val="24"/>
        </w:rPr>
        <w:t>physiolog</w:t>
      </w:r>
      <w:r w:rsidR="009A2E4B">
        <w:rPr>
          <w:rFonts w:ascii="Times New Roman" w:eastAsia="Times New Roman" w:hAnsi="Times New Roman" w:cs="Times New Roman"/>
          <w:color w:val="000000"/>
          <w:sz w:val="24"/>
          <w:szCs w:val="24"/>
        </w:rPr>
        <w:t>ical</w:t>
      </w:r>
      <w:r w:rsidR="009A2E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104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sets </w:t>
      </w:r>
    </w:p>
    <w:p w14:paraId="18780D48" w14:textId="364D1AB9" w:rsidR="008616B7" w:rsidRPr="008616B7" w:rsidRDefault="0011046D" w:rsidP="008616B7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b</w:t>
      </w:r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proofErr w:type="gramEnd"/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moglobin physiological datasets analyzed in the current study were complied from the meta-analysis described in ref. 3</w:t>
      </w:r>
      <w:r w:rsidR="000B4E5B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Values for </w:t>
      </w:r>
      <w:r w:rsidR="008616B7" w:rsidRPr="008616B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K</w:t>
      </w:r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</w:t>
      </w:r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8616B7" w:rsidRPr="008616B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c</w:t>
      </w:r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reported the</w:t>
      </w:r>
      <w:bookmarkStart w:id="0" w:name="_GoBack"/>
      <w:bookmarkEnd w:id="0"/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>re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however, with no error bars indicated.</w:t>
      </w:r>
    </w:p>
    <w:p w14:paraId="50A23FEC" w14:textId="5C977328" w:rsidR="008616B7" w:rsidRPr="008616B7" w:rsidRDefault="008616B7" w:rsidP="008616B7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8616B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c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>Hill</w:t>
      </w:r>
      <w:proofErr w:type="spellEnd"/>
      <w:proofErr w:type="gramEnd"/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efficients at half-saturation calculated based on the </w:t>
      </w:r>
      <w:r w:rsidR="001104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rived </w:t>
      </w:r>
      <w:r w:rsidRPr="008616B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616B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r w:rsidRPr="008616B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ameters (see text and Methods section).</w:t>
      </w:r>
    </w:p>
    <w:p w14:paraId="7B7B267C" w14:textId="6B7C6E18" w:rsidR="008616B7" w:rsidRPr="008616B7" w:rsidRDefault="008616B7" w:rsidP="008616B7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8616B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d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>Hill</w:t>
      </w:r>
      <w:proofErr w:type="spellEnd"/>
      <w:proofErr w:type="gramEnd"/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efficient at half-saturation derived upon fitting hemoglobin oxygen saturation data to the Hill equation, as reported in ref. 3</w:t>
      </w:r>
      <w:r w:rsidR="000B4E5B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E805683" w14:textId="601B8DF0" w:rsidR="008616B7" w:rsidRPr="008616B7" w:rsidRDefault="0011046D" w:rsidP="008616B7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e</w:t>
      </w:r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>data</w:t>
      </w:r>
      <w:proofErr w:type="spellEnd"/>
      <w:proofErr w:type="gramEnd"/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alyzed and </w:t>
      </w:r>
      <w:r w:rsidR="008616B7"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>presented in Fig 2</w:t>
      </w:r>
    </w:p>
    <w:p w14:paraId="5C83B5FB" w14:textId="743960AA" w:rsidR="008616B7" w:rsidRPr="008616B7" w:rsidRDefault="008616B7" w:rsidP="008616B7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8616B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c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>data</w:t>
      </w:r>
      <w:proofErr w:type="spellEnd"/>
      <w:proofErr w:type="gramEnd"/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104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alyzed and </w:t>
      </w:r>
      <w:r w:rsidRPr="008616B7">
        <w:rPr>
          <w:rFonts w:ascii="Times New Roman" w:eastAsia="Times New Roman" w:hAnsi="Times New Roman" w:cs="Times New Roman"/>
          <w:color w:val="000000"/>
          <w:sz w:val="24"/>
          <w:szCs w:val="24"/>
        </w:rPr>
        <w:t>presented in S3 Fig</w:t>
      </w:r>
    </w:p>
    <w:p w14:paraId="43E94895" w14:textId="77777777" w:rsidR="008616B7" w:rsidRPr="008616B7" w:rsidRDefault="008616B7" w:rsidP="008616B7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color w:val="000000"/>
        </w:rPr>
      </w:pPr>
    </w:p>
    <w:p w14:paraId="67925345" w14:textId="77777777" w:rsidR="008616B7" w:rsidRPr="008616B7" w:rsidRDefault="008616B7" w:rsidP="008616B7">
      <w:pPr>
        <w:bidi w:val="0"/>
        <w:spacing w:after="0" w:line="360" w:lineRule="auto"/>
        <w:jc w:val="both"/>
        <w:rPr>
          <w:rFonts w:ascii="Times New Roman" w:eastAsia="Times New Roman" w:hAnsi="Times New Roman" w:cs="David"/>
          <w:b/>
          <w:bCs/>
          <w:sz w:val="24"/>
          <w:szCs w:val="24"/>
        </w:rPr>
      </w:pPr>
    </w:p>
    <w:p w14:paraId="7391616B" w14:textId="77777777" w:rsidR="008616B7" w:rsidRPr="008616B7" w:rsidRDefault="008616B7" w:rsidP="008616B7">
      <w:pPr>
        <w:bidi w:val="0"/>
        <w:spacing w:after="0" w:line="240" w:lineRule="auto"/>
        <w:rPr>
          <w:rFonts w:ascii="Times New Roman" w:eastAsia="Times New Roman" w:hAnsi="Times New Roman" w:cs="David"/>
          <w:b/>
          <w:bCs/>
          <w:sz w:val="24"/>
          <w:szCs w:val="24"/>
        </w:rPr>
      </w:pPr>
      <w:r w:rsidRPr="008616B7">
        <w:rPr>
          <w:rFonts w:ascii="Times New Roman" w:eastAsia="Times New Roman" w:hAnsi="Times New Roman" w:cs="David"/>
          <w:b/>
          <w:bCs/>
          <w:sz w:val="24"/>
          <w:szCs w:val="24"/>
        </w:rPr>
        <w:br w:type="page"/>
      </w:r>
    </w:p>
    <w:p w14:paraId="22E40B14" w14:textId="77777777" w:rsidR="008616B7" w:rsidRPr="00FC7190" w:rsidRDefault="008616B7" w:rsidP="00174091">
      <w:pPr>
        <w:bidi w:val="0"/>
        <w:rPr>
          <w:rFonts w:asciiTheme="majorBidi" w:hAnsiTheme="majorBidi" w:cstheme="majorBidi"/>
          <w:sz w:val="16"/>
          <w:szCs w:val="16"/>
        </w:rPr>
      </w:pPr>
    </w:p>
    <w:sectPr w:rsidR="008616B7" w:rsidRPr="00FC7190" w:rsidSect="000048F4">
      <w:pgSz w:w="16820" w:h="11900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265BA" w14:textId="77777777" w:rsidR="00D00297" w:rsidRDefault="00D00297" w:rsidP="00345A3A">
      <w:pPr>
        <w:spacing w:after="0" w:line="240" w:lineRule="auto"/>
      </w:pPr>
      <w:r>
        <w:separator/>
      </w:r>
    </w:p>
  </w:endnote>
  <w:endnote w:type="continuationSeparator" w:id="0">
    <w:p w14:paraId="7B5B5962" w14:textId="77777777" w:rsidR="00D00297" w:rsidRDefault="00D00297" w:rsidP="00345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David">
    <w:altName w:val="Didot"/>
    <w:charset w:val="00"/>
    <w:family w:val="swiss"/>
    <w:pitch w:val="variable"/>
    <w:sig w:usb0="00000000" w:usb1="00000000" w:usb2="00000000" w:usb3="00000000" w:csb0="0000002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FC6731" w14:textId="77777777" w:rsidR="00D00297" w:rsidRDefault="00D00297" w:rsidP="00345A3A">
      <w:pPr>
        <w:spacing w:after="0" w:line="240" w:lineRule="auto"/>
      </w:pPr>
      <w:r>
        <w:separator/>
      </w:r>
    </w:p>
  </w:footnote>
  <w:footnote w:type="continuationSeparator" w:id="0">
    <w:p w14:paraId="3734ABFD" w14:textId="77777777" w:rsidR="00D00297" w:rsidRDefault="00D00297" w:rsidP="00345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4C2322"/>
    <w:multiLevelType w:val="hybridMultilevel"/>
    <w:tmpl w:val="EC4229DA"/>
    <w:lvl w:ilvl="0" w:tplc="04021D5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F58"/>
    <w:rsid w:val="000048F4"/>
    <w:rsid w:val="000116A2"/>
    <w:rsid w:val="000146EC"/>
    <w:rsid w:val="000160EC"/>
    <w:rsid w:val="0002589D"/>
    <w:rsid w:val="000308A2"/>
    <w:rsid w:val="00037181"/>
    <w:rsid w:val="00041483"/>
    <w:rsid w:val="00052BA9"/>
    <w:rsid w:val="00052EB7"/>
    <w:rsid w:val="0005497B"/>
    <w:rsid w:val="00061029"/>
    <w:rsid w:val="00062CC1"/>
    <w:rsid w:val="00075BE9"/>
    <w:rsid w:val="00081064"/>
    <w:rsid w:val="000828AD"/>
    <w:rsid w:val="00084030"/>
    <w:rsid w:val="00090399"/>
    <w:rsid w:val="00091A2F"/>
    <w:rsid w:val="000A49C1"/>
    <w:rsid w:val="000B4231"/>
    <w:rsid w:val="000B49EE"/>
    <w:rsid w:val="000B4E5B"/>
    <w:rsid w:val="000B69B2"/>
    <w:rsid w:val="000C34CE"/>
    <w:rsid w:val="000C40FC"/>
    <w:rsid w:val="000D2CF3"/>
    <w:rsid w:val="000D3D46"/>
    <w:rsid w:val="000D53B9"/>
    <w:rsid w:val="000E13E8"/>
    <w:rsid w:val="000E6541"/>
    <w:rsid w:val="000F0B65"/>
    <w:rsid w:val="000F6DD3"/>
    <w:rsid w:val="00101FBE"/>
    <w:rsid w:val="00102AFF"/>
    <w:rsid w:val="0011046D"/>
    <w:rsid w:val="00112876"/>
    <w:rsid w:val="001178D4"/>
    <w:rsid w:val="0013229D"/>
    <w:rsid w:val="00137DF1"/>
    <w:rsid w:val="001428C5"/>
    <w:rsid w:val="00162AD0"/>
    <w:rsid w:val="00170638"/>
    <w:rsid w:val="00174091"/>
    <w:rsid w:val="0018282E"/>
    <w:rsid w:val="00183E10"/>
    <w:rsid w:val="001860CD"/>
    <w:rsid w:val="0019209A"/>
    <w:rsid w:val="0019219C"/>
    <w:rsid w:val="0019691C"/>
    <w:rsid w:val="001A4756"/>
    <w:rsid w:val="001B01CB"/>
    <w:rsid w:val="001B394D"/>
    <w:rsid w:val="001C3D2C"/>
    <w:rsid w:val="001D287F"/>
    <w:rsid w:val="001D3761"/>
    <w:rsid w:val="001E0D0F"/>
    <w:rsid w:val="001F0CAF"/>
    <w:rsid w:val="001F21D2"/>
    <w:rsid w:val="001F24A0"/>
    <w:rsid w:val="001F3C14"/>
    <w:rsid w:val="00211AAB"/>
    <w:rsid w:val="0021418D"/>
    <w:rsid w:val="00223BF1"/>
    <w:rsid w:val="00233BB8"/>
    <w:rsid w:val="002479C9"/>
    <w:rsid w:val="00254AC6"/>
    <w:rsid w:val="00267284"/>
    <w:rsid w:val="00267E11"/>
    <w:rsid w:val="00274794"/>
    <w:rsid w:val="002821F5"/>
    <w:rsid w:val="00286552"/>
    <w:rsid w:val="00295504"/>
    <w:rsid w:val="002A765B"/>
    <w:rsid w:val="002B5C1C"/>
    <w:rsid w:val="002D2C18"/>
    <w:rsid w:val="002F760A"/>
    <w:rsid w:val="002F7AF4"/>
    <w:rsid w:val="003023AA"/>
    <w:rsid w:val="0030555B"/>
    <w:rsid w:val="00310F69"/>
    <w:rsid w:val="003110DD"/>
    <w:rsid w:val="00322BE2"/>
    <w:rsid w:val="00325F93"/>
    <w:rsid w:val="00341CA2"/>
    <w:rsid w:val="00344674"/>
    <w:rsid w:val="00345A3A"/>
    <w:rsid w:val="00354FB6"/>
    <w:rsid w:val="00360EF1"/>
    <w:rsid w:val="00362A4B"/>
    <w:rsid w:val="00366E73"/>
    <w:rsid w:val="00373DD1"/>
    <w:rsid w:val="00383822"/>
    <w:rsid w:val="003868BF"/>
    <w:rsid w:val="00392F1C"/>
    <w:rsid w:val="00394245"/>
    <w:rsid w:val="003B6C7C"/>
    <w:rsid w:val="003C339D"/>
    <w:rsid w:val="003D174F"/>
    <w:rsid w:val="003D341F"/>
    <w:rsid w:val="003D72CB"/>
    <w:rsid w:val="003E0D37"/>
    <w:rsid w:val="003E24B9"/>
    <w:rsid w:val="003E4466"/>
    <w:rsid w:val="003E6478"/>
    <w:rsid w:val="003F0C71"/>
    <w:rsid w:val="003F1F47"/>
    <w:rsid w:val="003F68FD"/>
    <w:rsid w:val="00401987"/>
    <w:rsid w:val="00402B8A"/>
    <w:rsid w:val="004128F1"/>
    <w:rsid w:val="00415F6F"/>
    <w:rsid w:val="00426EAC"/>
    <w:rsid w:val="004278E3"/>
    <w:rsid w:val="004325FE"/>
    <w:rsid w:val="0044034E"/>
    <w:rsid w:val="00441C1B"/>
    <w:rsid w:val="00442CBF"/>
    <w:rsid w:val="00456938"/>
    <w:rsid w:val="004570FF"/>
    <w:rsid w:val="00466608"/>
    <w:rsid w:val="004809EC"/>
    <w:rsid w:val="0048689A"/>
    <w:rsid w:val="004906F7"/>
    <w:rsid w:val="004A35F7"/>
    <w:rsid w:val="004B45C6"/>
    <w:rsid w:val="004B7035"/>
    <w:rsid w:val="004D1CF3"/>
    <w:rsid w:val="004D2230"/>
    <w:rsid w:val="004D3483"/>
    <w:rsid w:val="004D4B59"/>
    <w:rsid w:val="004E261A"/>
    <w:rsid w:val="004E3F37"/>
    <w:rsid w:val="004F578D"/>
    <w:rsid w:val="00511D52"/>
    <w:rsid w:val="005130FD"/>
    <w:rsid w:val="0052124E"/>
    <w:rsid w:val="00522AAD"/>
    <w:rsid w:val="00530E30"/>
    <w:rsid w:val="00550502"/>
    <w:rsid w:val="005713E4"/>
    <w:rsid w:val="00577CFF"/>
    <w:rsid w:val="005805A0"/>
    <w:rsid w:val="00581495"/>
    <w:rsid w:val="0058365D"/>
    <w:rsid w:val="00585A5D"/>
    <w:rsid w:val="0059353D"/>
    <w:rsid w:val="005943AF"/>
    <w:rsid w:val="005959ED"/>
    <w:rsid w:val="005A5A30"/>
    <w:rsid w:val="005B05F0"/>
    <w:rsid w:val="005B13FB"/>
    <w:rsid w:val="005C0F44"/>
    <w:rsid w:val="005C5DB3"/>
    <w:rsid w:val="005D16E4"/>
    <w:rsid w:val="005D3D2E"/>
    <w:rsid w:val="005E3390"/>
    <w:rsid w:val="005F7AF1"/>
    <w:rsid w:val="005F7CE8"/>
    <w:rsid w:val="00604AE6"/>
    <w:rsid w:val="00613F31"/>
    <w:rsid w:val="00614D83"/>
    <w:rsid w:val="0062172D"/>
    <w:rsid w:val="00624AEC"/>
    <w:rsid w:val="00627300"/>
    <w:rsid w:val="00633B2A"/>
    <w:rsid w:val="00634BA0"/>
    <w:rsid w:val="00640232"/>
    <w:rsid w:val="00641A2F"/>
    <w:rsid w:val="006471CA"/>
    <w:rsid w:val="006519F2"/>
    <w:rsid w:val="006562C8"/>
    <w:rsid w:val="006654EF"/>
    <w:rsid w:val="00676B11"/>
    <w:rsid w:val="006B7351"/>
    <w:rsid w:val="006C009E"/>
    <w:rsid w:val="006C5435"/>
    <w:rsid w:val="006D47D5"/>
    <w:rsid w:val="006F0EA9"/>
    <w:rsid w:val="006F13B5"/>
    <w:rsid w:val="006F4EFB"/>
    <w:rsid w:val="006F6CA5"/>
    <w:rsid w:val="00704A4F"/>
    <w:rsid w:val="00705475"/>
    <w:rsid w:val="00724BD9"/>
    <w:rsid w:val="00726770"/>
    <w:rsid w:val="00734615"/>
    <w:rsid w:val="007402B0"/>
    <w:rsid w:val="00743B57"/>
    <w:rsid w:val="007466E2"/>
    <w:rsid w:val="007573A6"/>
    <w:rsid w:val="00760E20"/>
    <w:rsid w:val="007650CE"/>
    <w:rsid w:val="00777C44"/>
    <w:rsid w:val="00793003"/>
    <w:rsid w:val="007A1E6D"/>
    <w:rsid w:val="007A62A9"/>
    <w:rsid w:val="007B254C"/>
    <w:rsid w:val="007C2BCC"/>
    <w:rsid w:val="007C306A"/>
    <w:rsid w:val="007D799E"/>
    <w:rsid w:val="007E4F17"/>
    <w:rsid w:val="007F532B"/>
    <w:rsid w:val="007F54AE"/>
    <w:rsid w:val="0080305B"/>
    <w:rsid w:val="00817238"/>
    <w:rsid w:val="0082172B"/>
    <w:rsid w:val="008263CD"/>
    <w:rsid w:val="00831484"/>
    <w:rsid w:val="00841D6D"/>
    <w:rsid w:val="00854738"/>
    <w:rsid w:val="008616B7"/>
    <w:rsid w:val="00865458"/>
    <w:rsid w:val="00867F14"/>
    <w:rsid w:val="008748A2"/>
    <w:rsid w:val="0087693E"/>
    <w:rsid w:val="008839F6"/>
    <w:rsid w:val="0088722B"/>
    <w:rsid w:val="008973AC"/>
    <w:rsid w:val="008B2005"/>
    <w:rsid w:val="008B6F58"/>
    <w:rsid w:val="008C0AC2"/>
    <w:rsid w:val="008C211C"/>
    <w:rsid w:val="008C7415"/>
    <w:rsid w:val="008D0BA7"/>
    <w:rsid w:val="008D5893"/>
    <w:rsid w:val="008E3475"/>
    <w:rsid w:val="008E4ACE"/>
    <w:rsid w:val="008F014E"/>
    <w:rsid w:val="0090320B"/>
    <w:rsid w:val="00905907"/>
    <w:rsid w:val="009149D0"/>
    <w:rsid w:val="00922FA6"/>
    <w:rsid w:val="00923235"/>
    <w:rsid w:val="009240B0"/>
    <w:rsid w:val="009259FC"/>
    <w:rsid w:val="00930739"/>
    <w:rsid w:val="00930DAB"/>
    <w:rsid w:val="00934D5C"/>
    <w:rsid w:val="00937844"/>
    <w:rsid w:val="00941C3C"/>
    <w:rsid w:val="0094401E"/>
    <w:rsid w:val="009559D5"/>
    <w:rsid w:val="00972895"/>
    <w:rsid w:val="00977C8E"/>
    <w:rsid w:val="00982C33"/>
    <w:rsid w:val="009A1D8A"/>
    <w:rsid w:val="009A2E4B"/>
    <w:rsid w:val="009A43DE"/>
    <w:rsid w:val="009A77E9"/>
    <w:rsid w:val="009B6A13"/>
    <w:rsid w:val="009C329E"/>
    <w:rsid w:val="009D14AA"/>
    <w:rsid w:val="009E45FF"/>
    <w:rsid w:val="009F308E"/>
    <w:rsid w:val="00A1461E"/>
    <w:rsid w:val="00A1703F"/>
    <w:rsid w:val="00A26CB3"/>
    <w:rsid w:val="00A30DAD"/>
    <w:rsid w:val="00A33478"/>
    <w:rsid w:val="00A47458"/>
    <w:rsid w:val="00A478FA"/>
    <w:rsid w:val="00A47AA9"/>
    <w:rsid w:val="00A561B8"/>
    <w:rsid w:val="00A57164"/>
    <w:rsid w:val="00A635C8"/>
    <w:rsid w:val="00A64CC2"/>
    <w:rsid w:val="00A652C2"/>
    <w:rsid w:val="00A72525"/>
    <w:rsid w:val="00A742B9"/>
    <w:rsid w:val="00A75031"/>
    <w:rsid w:val="00A77610"/>
    <w:rsid w:val="00A85353"/>
    <w:rsid w:val="00A90962"/>
    <w:rsid w:val="00A90A95"/>
    <w:rsid w:val="00A91A2E"/>
    <w:rsid w:val="00A95232"/>
    <w:rsid w:val="00A96444"/>
    <w:rsid w:val="00AA1574"/>
    <w:rsid w:val="00AA55CF"/>
    <w:rsid w:val="00AA6BF4"/>
    <w:rsid w:val="00AB64C6"/>
    <w:rsid w:val="00AB6930"/>
    <w:rsid w:val="00AB7597"/>
    <w:rsid w:val="00AB7A8E"/>
    <w:rsid w:val="00AC0363"/>
    <w:rsid w:val="00AC271C"/>
    <w:rsid w:val="00AD397A"/>
    <w:rsid w:val="00AD7B8D"/>
    <w:rsid w:val="00AE3130"/>
    <w:rsid w:val="00AE59F9"/>
    <w:rsid w:val="00AF0711"/>
    <w:rsid w:val="00AF2D2E"/>
    <w:rsid w:val="00AF3467"/>
    <w:rsid w:val="00B07BFB"/>
    <w:rsid w:val="00B2728F"/>
    <w:rsid w:val="00B611FE"/>
    <w:rsid w:val="00B732C7"/>
    <w:rsid w:val="00B82EFA"/>
    <w:rsid w:val="00BA4534"/>
    <w:rsid w:val="00BB2E2A"/>
    <w:rsid w:val="00BB4554"/>
    <w:rsid w:val="00BC24E3"/>
    <w:rsid w:val="00BC6721"/>
    <w:rsid w:val="00BD292A"/>
    <w:rsid w:val="00BD423A"/>
    <w:rsid w:val="00BE2729"/>
    <w:rsid w:val="00BE2840"/>
    <w:rsid w:val="00BF3340"/>
    <w:rsid w:val="00C01951"/>
    <w:rsid w:val="00C04ACE"/>
    <w:rsid w:val="00C108BD"/>
    <w:rsid w:val="00C1282B"/>
    <w:rsid w:val="00C14713"/>
    <w:rsid w:val="00C15060"/>
    <w:rsid w:val="00C23DEF"/>
    <w:rsid w:val="00C2623A"/>
    <w:rsid w:val="00C2787B"/>
    <w:rsid w:val="00C30672"/>
    <w:rsid w:val="00C32BB2"/>
    <w:rsid w:val="00C34C23"/>
    <w:rsid w:val="00C35913"/>
    <w:rsid w:val="00C40FCC"/>
    <w:rsid w:val="00C449B8"/>
    <w:rsid w:val="00C62149"/>
    <w:rsid w:val="00C7130A"/>
    <w:rsid w:val="00C80E65"/>
    <w:rsid w:val="00C821AB"/>
    <w:rsid w:val="00C826F1"/>
    <w:rsid w:val="00C9742A"/>
    <w:rsid w:val="00CA017F"/>
    <w:rsid w:val="00CA4177"/>
    <w:rsid w:val="00CA594A"/>
    <w:rsid w:val="00CC363C"/>
    <w:rsid w:val="00CC504D"/>
    <w:rsid w:val="00CC7A32"/>
    <w:rsid w:val="00CD7ECE"/>
    <w:rsid w:val="00CF06D1"/>
    <w:rsid w:val="00D00297"/>
    <w:rsid w:val="00D0518E"/>
    <w:rsid w:val="00D0760E"/>
    <w:rsid w:val="00D176DB"/>
    <w:rsid w:val="00D5328C"/>
    <w:rsid w:val="00D67D02"/>
    <w:rsid w:val="00D76CF8"/>
    <w:rsid w:val="00D86ED5"/>
    <w:rsid w:val="00D90A91"/>
    <w:rsid w:val="00D9464E"/>
    <w:rsid w:val="00D97E39"/>
    <w:rsid w:val="00DA1ED1"/>
    <w:rsid w:val="00DA294A"/>
    <w:rsid w:val="00DB0D30"/>
    <w:rsid w:val="00DB29A5"/>
    <w:rsid w:val="00DC6A7A"/>
    <w:rsid w:val="00DC7997"/>
    <w:rsid w:val="00DD2D86"/>
    <w:rsid w:val="00DE206C"/>
    <w:rsid w:val="00DE51D6"/>
    <w:rsid w:val="00DE787E"/>
    <w:rsid w:val="00E066F1"/>
    <w:rsid w:val="00E10E99"/>
    <w:rsid w:val="00E12899"/>
    <w:rsid w:val="00E152D0"/>
    <w:rsid w:val="00E16FCD"/>
    <w:rsid w:val="00E357EC"/>
    <w:rsid w:val="00E35BD8"/>
    <w:rsid w:val="00E4483D"/>
    <w:rsid w:val="00E449A3"/>
    <w:rsid w:val="00E47379"/>
    <w:rsid w:val="00E5607A"/>
    <w:rsid w:val="00E56E99"/>
    <w:rsid w:val="00E72EF2"/>
    <w:rsid w:val="00E73B7D"/>
    <w:rsid w:val="00E76FBE"/>
    <w:rsid w:val="00E901FB"/>
    <w:rsid w:val="00E97752"/>
    <w:rsid w:val="00EA2542"/>
    <w:rsid w:val="00EA722E"/>
    <w:rsid w:val="00EB7B41"/>
    <w:rsid w:val="00EC142C"/>
    <w:rsid w:val="00ED55F6"/>
    <w:rsid w:val="00EE46BD"/>
    <w:rsid w:val="00EF50ED"/>
    <w:rsid w:val="00F01352"/>
    <w:rsid w:val="00F0682B"/>
    <w:rsid w:val="00F145E5"/>
    <w:rsid w:val="00F237E9"/>
    <w:rsid w:val="00F2782B"/>
    <w:rsid w:val="00F45C16"/>
    <w:rsid w:val="00F530E4"/>
    <w:rsid w:val="00F54FA7"/>
    <w:rsid w:val="00F65C71"/>
    <w:rsid w:val="00F74250"/>
    <w:rsid w:val="00F74744"/>
    <w:rsid w:val="00F77BA8"/>
    <w:rsid w:val="00F821EB"/>
    <w:rsid w:val="00F843D8"/>
    <w:rsid w:val="00FA09EA"/>
    <w:rsid w:val="00FC51EB"/>
    <w:rsid w:val="00FC7190"/>
    <w:rsid w:val="00FD6513"/>
    <w:rsid w:val="00FD6749"/>
    <w:rsid w:val="00FF32C0"/>
    <w:rsid w:val="00FF49EC"/>
    <w:rsid w:val="00FF7969"/>
    <w:rsid w:val="00FF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8C57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1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1E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A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3A"/>
  </w:style>
  <w:style w:type="paragraph" w:styleId="Footer">
    <w:name w:val="footer"/>
    <w:basedOn w:val="Normal"/>
    <w:link w:val="FooterChar"/>
    <w:uiPriority w:val="99"/>
    <w:unhideWhenUsed/>
    <w:rsid w:val="00345A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3A"/>
  </w:style>
  <w:style w:type="paragraph" w:styleId="Title">
    <w:name w:val="Title"/>
    <w:aliases w:val="title"/>
    <w:basedOn w:val="Normal"/>
    <w:link w:val="TitleChar"/>
    <w:uiPriority w:val="10"/>
    <w:qFormat/>
    <w:rsid w:val="0021418D"/>
    <w:pPr>
      <w:bidi w:val="0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418D"/>
    <w:rPr>
      <w:rFonts w:ascii="Times" w:eastAsiaTheme="minorEastAsia" w:hAnsi="Times"/>
      <w:sz w:val="20"/>
      <w:szCs w:val="20"/>
      <w:lang w:bidi="ar-SA"/>
    </w:rPr>
  </w:style>
  <w:style w:type="character" w:customStyle="1" w:styleId="jrnl">
    <w:name w:val="jrnl"/>
    <w:basedOn w:val="DefaultParagraphFont"/>
    <w:rsid w:val="000B49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1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1E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A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3A"/>
  </w:style>
  <w:style w:type="paragraph" w:styleId="Footer">
    <w:name w:val="footer"/>
    <w:basedOn w:val="Normal"/>
    <w:link w:val="FooterChar"/>
    <w:uiPriority w:val="99"/>
    <w:unhideWhenUsed/>
    <w:rsid w:val="00345A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3A"/>
  </w:style>
  <w:style w:type="paragraph" w:styleId="Title">
    <w:name w:val="Title"/>
    <w:aliases w:val="title"/>
    <w:basedOn w:val="Normal"/>
    <w:link w:val="TitleChar"/>
    <w:uiPriority w:val="10"/>
    <w:qFormat/>
    <w:rsid w:val="0021418D"/>
    <w:pPr>
      <w:bidi w:val="0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418D"/>
    <w:rPr>
      <w:rFonts w:ascii="Times" w:eastAsiaTheme="minorEastAsia" w:hAnsi="Times"/>
      <w:sz w:val="20"/>
      <w:szCs w:val="20"/>
      <w:lang w:bidi="ar-SA"/>
    </w:rPr>
  </w:style>
  <w:style w:type="character" w:customStyle="1" w:styleId="jrnl">
    <w:name w:val="jrnl"/>
    <w:basedOn w:val="DefaultParagraphFont"/>
    <w:rsid w:val="000B4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6E2D89-197B-A94A-8105-9D118E23E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7</Words>
  <Characters>61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Rap</dc:creator>
  <cp:keywords/>
  <dc:description/>
  <cp:lastModifiedBy>Ofer Yifrach</cp:lastModifiedBy>
  <cp:revision>4</cp:revision>
  <cp:lastPrinted>2017-04-20T09:30:00Z</cp:lastPrinted>
  <dcterms:created xsi:type="dcterms:W3CDTF">2017-07-18T05:50:00Z</dcterms:created>
  <dcterms:modified xsi:type="dcterms:W3CDTF">2017-07-18T13:49:00Z</dcterms:modified>
</cp:coreProperties>
</file>